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3151B" w14:textId="77777777" w:rsidR="0001586E" w:rsidRPr="002B70B6" w:rsidRDefault="005D2B96" w:rsidP="009577A6">
      <w:pPr>
        <w:snapToGrid w:val="0"/>
        <w:spacing w:line="480" w:lineRule="auto"/>
        <w:outlineLvl w:val="0"/>
        <w:rPr>
          <w:rFonts w:ascii="Times New Roman" w:eastAsia="游ゴシック" w:hAnsi="Times New Roman"/>
          <w:b/>
          <w:bCs/>
          <w:color w:val="000000" w:themeColor="text1"/>
          <w:kern w:val="0"/>
        </w:rPr>
      </w:pPr>
      <w:r w:rsidRPr="002B70B6">
        <w:rPr>
          <w:rFonts w:ascii="Times New Roman" w:eastAsia="游ゴシック" w:hAnsi="Times New Roman"/>
          <w:b/>
          <w:bCs/>
          <w:color w:val="000000" w:themeColor="text1"/>
          <w:kern w:val="0"/>
        </w:rPr>
        <w:t>Supporting Information</w:t>
      </w:r>
    </w:p>
    <w:p w14:paraId="790D51F8" w14:textId="77777777" w:rsidR="005D2B96" w:rsidRPr="002B70B6" w:rsidRDefault="005D2B96" w:rsidP="009577A6">
      <w:pPr>
        <w:snapToGrid w:val="0"/>
        <w:spacing w:line="480" w:lineRule="auto"/>
        <w:outlineLvl w:val="0"/>
        <w:rPr>
          <w:rFonts w:ascii="Times New Roman" w:hAnsi="Times New Roman"/>
          <w:b/>
          <w:bCs/>
          <w:color w:val="000000" w:themeColor="text1"/>
        </w:rPr>
      </w:pPr>
    </w:p>
    <w:p w14:paraId="519733E5" w14:textId="77777777" w:rsidR="0001163A" w:rsidRPr="002B70B6" w:rsidRDefault="0001163A" w:rsidP="0001163A">
      <w:pPr>
        <w:spacing w:line="360" w:lineRule="auto"/>
        <w:rPr>
          <w:rFonts w:ascii="Times New Roman" w:eastAsia="游ゴシック" w:hAnsi="Times New Roman"/>
          <w:b/>
          <w:bCs/>
          <w:color w:val="000000" w:themeColor="text1"/>
        </w:rPr>
      </w:pPr>
      <w:r w:rsidRPr="002B70B6">
        <w:rPr>
          <w:rFonts w:ascii="Times New Roman" w:hAnsi="Times New Roman"/>
          <w:b/>
          <w:bCs/>
          <w:color w:val="000000" w:themeColor="text1"/>
        </w:rPr>
        <w:t>Higher methylation subtype of malignant melanoma and its correlation with thicker progression and worse prognosis</w:t>
      </w:r>
    </w:p>
    <w:p w14:paraId="30AEB3FB" w14:textId="77777777" w:rsidR="0001163A" w:rsidRPr="002B70B6" w:rsidRDefault="0001163A" w:rsidP="0001163A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</w:p>
    <w:p w14:paraId="57E303B5" w14:textId="43595AC6" w:rsidR="00D44AAD" w:rsidRDefault="00D44AAD" w:rsidP="009577A6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14:paraId="55FC4448" w14:textId="49D45CA4" w:rsidR="00957A49" w:rsidRDefault="00957A49" w:rsidP="009577A6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14:paraId="72F2DB4A" w14:textId="69D38C4F" w:rsidR="00957A49" w:rsidRDefault="00957A49" w:rsidP="009577A6">
      <w:pPr>
        <w:snapToGrid w:val="0"/>
        <w:spacing w:line="480" w:lineRule="auto"/>
        <w:rPr>
          <w:rFonts w:ascii="Times New Roman" w:hAnsi="Times New Roman"/>
          <w:color w:val="000000" w:themeColor="text1"/>
        </w:rPr>
      </w:pPr>
    </w:p>
    <w:p w14:paraId="73BA9839" w14:textId="77777777" w:rsidR="00957A49" w:rsidRPr="002B70B6" w:rsidRDefault="00957A49" w:rsidP="009577A6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</w:rPr>
      </w:pPr>
      <w:bookmarkStart w:id="0" w:name="_GoBack"/>
      <w:bookmarkEnd w:id="0"/>
    </w:p>
    <w:p w14:paraId="469127A2" w14:textId="49AA3EBA" w:rsidR="00571F5A" w:rsidRPr="002B70B6" w:rsidRDefault="00571F5A" w:rsidP="009577A6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23354D59" w14:textId="4EE518C3" w:rsidR="00571F5A" w:rsidRPr="002B70B6" w:rsidRDefault="00571F5A" w:rsidP="009577A6">
      <w:pPr>
        <w:snapToGrid w:val="0"/>
        <w:spacing w:line="480" w:lineRule="auto"/>
        <w:rPr>
          <w:rFonts w:ascii="Times New Roman" w:hAnsi="Times New Roman"/>
          <w:b/>
          <w:bCs/>
          <w:color w:val="000000" w:themeColor="text1"/>
        </w:rPr>
      </w:pPr>
    </w:p>
    <w:p w14:paraId="61A24010" w14:textId="2B1B6EE4" w:rsidR="00915BE0" w:rsidRPr="002B70B6" w:rsidRDefault="00915BE0" w:rsidP="00915BE0">
      <w:pPr>
        <w:spacing w:line="360" w:lineRule="auto"/>
        <w:rPr>
          <w:rFonts w:ascii="Times New Roman" w:hAnsi="Times New Roman"/>
          <w:b/>
          <w:color w:val="000000" w:themeColor="text1"/>
          <w:szCs w:val="20"/>
        </w:rPr>
      </w:pPr>
      <w:r w:rsidRPr="002B70B6">
        <w:rPr>
          <w:rFonts w:ascii="Times New Roman" w:eastAsia="游ゴシック" w:hAnsi="Times New Roman"/>
          <w:b/>
          <w:bCs/>
          <w:color w:val="000000" w:themeColor="text1"/>
          <w:kern w:val="0"/>
        </w:rPr>
        <w:t xml:space="preserve">Supporting </w:t>
      </w:r>
      <w:r w:rsidRPr="002B70B6">
        <w:rPr>
          <w:rFonts w:ascii="Times New Roman" w:hAnsi="Times New Roman"/>
          <w:b/>
          <w:color w:val="000000" w:themeColor="text1"/>
        </w:rPr>
        <w:t>Tables:</w:t>
      </w:r>
    </w:p>
    <w:p w14:paraId="743A42E0" w14:textId="5679FD5D" w:rsidR="00D44AAD" w:rsidRPr="002B70B6" w:rsidRDefault="005D2B96" w:rsidP="003562E5">
      <w:pPr>
        <w:snapToGrid w:val="0"/>
        <w:spacing w:line="480" w:lineRule="auto"/>
        <w:ind w:leftChars="354" w:left="850"/>
        <w:outlineLvl w:val="0"/>
        <w:rPr>
          <w:rFonts w:ascii="Times New Roman" w:hAnsi="Times New Roman"/>
          <w:b/>
          <w:bCs/>
          <w:color w:val="000000" w:themeColor="text1"/>
        </w:rPr>
      </w:pPr>
      <w:r w:rsidRPr="002B70B6">
        <w:rPr>
          <w:rFonts w:ascii="Times New Roman" w:eastAsia="游ゴシック" w:hAnsi="Times New Roman"/>
          <w:b/>
          <w:bCs/>
          <w:color w:val="000000" w:themeColor="text1"/>
          <w:kern w:val="0"/>
        </w:rPr>
        <w:t xml:space="preserve">Supporting </w:t>
      </w:r>
      <w:r w:rsidR="00D44AAD" w:rsidRPr="002B70B6">
        <w:rPr>
          <w:rFonts w:ascii="Times New Roman" w:hAnsi="Times New Roman"/>
          <w:b/>
          <w:bCs/>
          <w:color w:val="000000" w:themeColor="text1"/>
        </w:rPr>
        <w:t>Table S1</w:t>
      </w:r>
    </w:p>
    <w:p w14:paraId="7A24874E" w14:textId="20F9BF24" w:rsidR="005D2B96" w:rsidRPr="002B70B6" w:rsidRDefault="005D2B96" w:rsidP="003562E5">
      <w:pPr>
        <w:snapToGrid w:val="0"/>
        <w:spacing w:line="480" w:lineRule="auto"/>
        <w:ind w:leftChars="354" w:left="850"/>
        <w:outlineLvl w:val="0"/>
        <w:rPr>
          <w:rFonts w:ascii="Times New Roman" w:hAnsi="Times New Roman"/>
          <w:b/>
          <w:bCs/>
          <w:color w:val="000000" w:themeColor="text1"/>
        </w:rPr>
      </w:pPr>
      <w:r w:rsidRPr="002B70B6">
        <w:rPr>
          <w:rFonts w:ascii="Times New Roman" w:eastAsia="游ゴシック" w:hAnsi="Times New Roman"/>
          <w:b/>
          <w:bCs/>
          <w:color w:val="000000" w:themeColor="text1"/>
          <w:kern w:val="0"/>
        </w:rPr>
        <w:t>Supporting</w:t>
      </w:r>
      <w:r w:rsidRPr="002B70B6">
        <w:rPr>
          <w:rFonts w:ascii="Times New Roman" w:hAnsi="Times New Roman"/>
          <w:b/>
          <w:bCs/>
          <w:color w:val="000000" w:themeColor="text1"/>
        </w:rPr>
        <w:t xml:space="preserve"> Table S2</w:t>
      </w:r>
    </w:p>
    <w:p w14:paraId="28718374" w14:textId="28268034" w:rsidR="0001163A" w:rsidRPr="002B70B6" w:rsidRDefault="0001163A" w:rsidP="0001163A">
      <w:pPr>
        <w:snapToGrid w:val="0"/>
        <w:spacing w:line="480" w:lineRule="auto"/>
        <w:ind w:leftChars="354" w:left="850"/>
        <w:outlineLvl w:val="0"/>
        <w:rPr>
          <w:rFonts w:ascii="Times New Roman" w:hAnsi="Times New Roman"/>
          <w:b/>
          <w:bCs/>
          <w:color w:val="000000" w:themeColor="text1"/>
        </w:rPr>
      </w:pPr>
      <w:r w:rsidRPr="002B70B6">
        <w:rPr>
          <w:rFonts w:ascii="Times New Roman" w:eastAsia="游ゴシック" w:hAnsi="Times New Roman"/>
          <w:b/>
          <w:bCs/>
          <w:color w:val="000000" w:themeColor="text1"/>
          <w:kern w:val="0"/>
        </w:rPr>
        <w:t xml:space="preserve">Supporting </w:t>
      </w:r>
      <w:r w:rsidRPr="002B70B6">
        <w:rPr>
          <w:rFonts w:ascii="Times New Roman" w:hAnsi="Times New Roman"/>
          <w:b/>
          <w:bCs/>
          <w:color w:val="000000" w:themeColor="text1"/>
        </w:rPr>
        <w:t>Table S</w:t>
      </w:r>
      <w:r w:rsidRPr="002B70B6">
        <w:rPr>
          <w:rFonts w:ascii="Times New Roman" w:hAnsi="Times New Roman" w:hint="eastAsia"/>
          <w:b/>
          <w:bCs/>
          <w:color w:val="000000" w:themeColor="text1"/>
        </w:rPr>
        <w:t>3</w:t>
      </w:r>
    </w:p>
    <w:p w14:paraId="00AA8308" w14:textId="77777777" w:rsidR="0001163A" w:rsidRPr="002B70B6" w:rsidRDefault="0001163A" w:rsidP="003562E5">
      <w:pPr>
        <w:snapToGrid w:val="0"/>
        <w:spacing w:line="480" w:lineRule="auto"/>
        <w:ind w:leftChars="354" w:left="850"/>
        <w:outlineLvl w:val="0"/>
        <w:rPr>
          <w:rFonts w:ascii="Times New Roman" w:hAnsi="Times New Roman"/>
          <w:b/>
          <w:bCs/>
          <w:color w:val="000000" w:themeColor="text1"/>
        </w:rPr>
      </w:pPr>
    </w:p>
    <w:p w14:paraId="4793E33B" w14:textId="0F811E29" w:rsidR="0001163A" w:rsidRPr="002B70B6" w:rsidRDefault="0001163A" w:rsidP="0001163A">
      <w:pPr>
        <w:spacing w:line="360" w:lineRule="auto"/>
        <w:rPr>
          <w:rFonts w:ascii="Times New Roman" w:hAnsi="Times New Roman"/>
          <w:b/>
          <w:bCs/>
          <w:noProof/>
          <w:color w:val="000000" w:themeColor="text1"/>
        </w:rPr>
      </w:pPr>
    </w:p>
    <w:p w14:paraId="45DF6E9E" w14:textId="110FC165" w:rsidR="00B24F19" w:rsidRPr="002B70B6" w:rsidRDefault="00947E69" w:rsidP="00947E69">
      <w:pPr>
        <w:pageBreakBefore/>
        <w:spacing w:line="360" w:lineRule="auto"/>
        <w:rPr>
          <w:rFonts w:ascii="Times New Roman" w:hAnsi="Times New Roman"/>
          <w:bCs/>
          <w:noProof/>
          <w:color w:val="000000" w:themeColor="text1"/>
        </w:rPr>
      </w:pPr>
      <w:r w:rsidRPr="002B70B6">
        <w:rPr>
          <w:rFonts w:ascii="Times New Roman" w:hAnsi="Times New Roman"/>
          <w:b/>
          <w:bCs/>
          <w:noProof/>
          <w:color w:val="000000" w:themeColor="text1"/>
        </w:rPr>
        <w:lastRenderedPageBreak/>
        <w:t xml:space="preserve">Supporting </w:t>
      </w:r>
      <w:r w:rsidR="003075E5" w:rsidRPr="002B70B6">
        <w:rPr>
          <w:rFonts w:ascii="Times New Roman" w:hAnsi="Times New Roman"/>
          <w:b/>
          <w:bCs/>
          <w:noProof/>
          <w:color w:val="000000" w:themeColor="text1"/>
        </w:rPr>
        <w:t xml:space="preserve">Table S1. </w:t>
      </w:r>
      <w:r w:rsidR="003075E5" w:rsidRPr="002B70B6">
        <w:rPr>
          <w:rFonts w:ascii="Times New Roman" w:hAnsi="Times New Roman"/>
          <w:bCs/>
          <w:noProof/>
          <w:color w:val="000000" w:themeColor="text1"/>
        </w:rPr>
        <w:t xml:space="preserve">Primers for </w:t>
      </w:r>
      <w:r w:rsidR="003075E5" w:rsidRPr="002B70B6">
        <w:rPr>
          <w:rFonts w:ascii="Times New Roman" w:hAnsi="Times New Roman"/>
          <w:bCs/>
          <w:i/>
          <w:noProof/>
          <w:color w:val="000000" w:themeColor="text1"/>
        </w:rPr>
        <w:t>BRAF</w:t>
      </w:r>
      <w:r w:rsidR="003075E5" w:rsidRPr="002B70B6">
        <w:rPr>
          <w:rFonts w:ascii="Times New Roman" w:hAnsi="Times New Roman"/>
          <w:bCs/>
          <w:noProof/>
          <w:color w:val="000000" w:themeColor="text1"/>
        </w:rPr>
        <w:t xml:space="preserve"> and </w:t>
      </w:r>
      <w:r w:rsidR="003075E5" w:rsidRPr="002B70B6">
        <w:rPr>
          <w:rFonts w:ascii="Times New Roman" w:hAnsi="Times New Roman"/>
          <w:bCs/>
          <w:i/>
          <w:noProof/>
          <w:color w:val="000000" w:themeColor="text1"/>
        </w:rPr>
        <w:t>NRAS</w:t>
      </w:r>
      <w:r w:rsidR="003075E5" w:rsidRPr="002B70B6">
        <w:rPr>
          <w:rFonts w:ascii="Times New Roman" w:hAnsi="Times New Roman"/>
          <w:bCs/>
          <w:noProof/>
          <w:color w:val="000000" w:themeColor="text1"/>
        </w:rPr>
        <w:t xml:space="preserve"> hotspot mutation analysis.</w:t>
      </w:r>
    </w:p>
    <w:tbl>
      <w:tblPr>
        <w:tblW w:w="85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9"/>
        <w:gridCol w:w="1729"/>
        <w:gridCol w:w="4252"/>
      </w:tblGrid>
      <w:tr w:rsidR="002B70B6" w:rsidRPr="002B70B6" w14:paraId="47C6DC69" w14:textId="77777777" w:rsidTr="00120C22">
        <w:trPr>
          <w:trHeight w:val="270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7242C" w14:textId="2C0EA7AD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  <w:t>Region of interest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6EF32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  <w:t>Primer typ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31559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21"/>
                <w:szCs w:val="21"/>
              </w:rPr>
              <w:t>Primer Sequence</w:t>
            </w:r>
          </w:p>
        </w:tc>
      </w:tr>
      <w:tr w:rsidR="002B70B6" w:rsidRPr="002B70B6" w14:paraId="15DB35B6" w14:textId="77777777" w:rsidTr="00120C22">
        <w:trPr>
          <w:trHeight w:val="270"/>
        </w:trPr>
        <w:tc>
          <w:tcPr>
            <w:tcW w:w="2539" w:type="dxa"/>
            <w:noWrap/>
            <w:vAlign w:val="center"/>
            <w:hideMark/>
          </w:tcPr>
          <w:p w14:paraId="33028342" w14:textId="6952B608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21"/>
                <w:szCs w:val="21"/>
              </w:rPr>
              <w:t>BRAF</w:t>
            </w: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 xml:space="preserve"> codon 600</w:t>
            </w:r>
          </w:p>
        </w:tc>
        <w:tc>
          <w:tcPr>
            <w:tcW w:w="1729" w:type="dxa"/>
            <w:noWrap/>
            <w:vAlign w:val="center"/>
            <w:hideMark/>
          </w:tcPr>
          <w:p w14:paraId="7674AFDF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252" w:type="dxa"/>
            <w:noWrap/>
          </w:tcPr>
          <w:p w14:paraId="758BF8F8" w14:textId="691E3E2A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GAAGACCTCACAGTAAAAATAGG</w:t>
            </w:r>
          </w:p>
        </w:tc>
      </w:tr>
      <w:tr w:rsidR="002B70B6" w:rsidRPr="002B70B6" w14:paraId="7D37F451" w14:textId="77777777" w:rsidTr="00120C22">
        <w:trPr>
          <w:trHeight w:val="270"/>
        </w:trPr>
        <w:tc>
          <w:tcPr>
            <w:tcW w:w="2539" w:type="dxa"/>
            <w:noWrap/>
            <w:vAlign w:val="center"/>
            <w:hideMark/>
          </w:tcPr>
          <w:p w14:paraId="15A84516" w14:textId="77777777" w:rsidR="00E81414" w:rsidRPr="002B70B6" w:rsidRDefault="00E81414" w:rsidP="00120C22">
            <w:pPr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29" w:type="dxa"/>
            <w:noWrap/>
            <w:vAlign w:val="center"/>
            <w:hideMark/>
          </w:tcPr>
          <w:p w14:paraId="0816AEEA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Reverse*</w:t>
            </w:r>
          </w:p>
        </w:tc>
        <w:tc>
          <w:tcPr>
            <w:tcW w:w="4252" w:type="dxa"/>
            <w:noWrap/>
          </w:tcPr>
          <w:p w14:paraId="6940FD07" w14:textId="4843BD3B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CAGACAACTGTTCAAACTGAT</w:t>
            </w:r>
          </w:p>
        </w:tc>
      </w:tr>
      <w:tr w:rsidR="002B70B6" w:rsidRPr="002B70B6" w14:paraId="0D2A13D0" w14:textId="77777777" w:rsidTr="00120C22">
        <w:trPr>
          <w:trHeight w:val="270"/>
        </w:trPr>
        <w:tc>
          <w:tcPr>
            <w:tcW w:w="2539" w:type="dxa"/>
            <w:noWrap/>
            <w:vAlign w:val="center"/>
            <w:hideMark/>
          </w:tcPr>
          <w:p w14:paraId="66A4D484" w14:textId="77777777" w:rsidR="00E81414" w:rsidRPr="002B70B6" w:rsidRDefault="00E81414" w:rsidP="00120C22">
            <w:pPr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29" w:type="dxa"/>
            <w:noWrap/>
            <w:vAlign w:val="center"/>
            <w:hideMark/>
          </w:tcPr>
          <w:p w14:paraId="42082C59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Sequencing</w:t>
            </w:r>
          </w:p>
        </w:tc>
        <w:tc>
          <w:tcPr>
            <w:tcW w:w="4252" w:type="dxa"/>
            <w:noWrap/>
          </w:tcPr>
          <w:p w14:paraId="4E9A3683" w14:textId="69BF5074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GATTTTGGTCTAGCTACA</w:t>
            </w:r>
          </w:p>
        </w:tc>
      </w:tr>
      <w:tr w:rsidR="002B70B6" w:rsidRPr="002B70B6" w14:paraId="78D0ADDB" w14:textId="77777777" w:rsidTr="00120C22">
        <w:trPr>
          <w:trHeight w:val="270"/>
        </w:trPr>
        <w:tc>
          <w:tcPr>
            <w:tcW w:w="2539" w:type="dxa"/>
            <w:noWrap/>
            <w:vAlign w:val="center"/>
            <w:hideMark/>
          </w:tcPr>
          <w:p w14:paraId="2246CC56" w14:textId="37D9DA23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21"/>
                <w:szCs w:val="21"/>
              </w:rPr>
              <w:t>NRAS</w:t>
            </w: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 xml:space="preserve"> codons 12 and 13</w:t>
            </w:r>
          </w:p>
        </w:tc>
        <w:tc>
          <w:tcPr>
            <w:tcW w:w="1729" w:type="dxa"/>
            <w:noWrap/>
            <w:vAlign w:val="center"/>
            <w:hideMark/>
          </w:tcPr>
          <w:p w14:paraId="222C2B8B" w14:textId="697AB5A9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Forward</w:t>
            </w:r>
          </w:p>
        </w:tc>
        <w:tc>
          <w:tcPr>
            <w:tcW w:w="4252" w:type="dxa"/>
            <w:noWrap/>
          </w:tcPr>
          <w:p w14:paraId="138F3AD5" w14:textId="6B7E720A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TGCTGGTGTGAAATGACTGAG</w:t>
            </w:r>
          </w:p>
        </w:tc>
      </w:tr>
      <w:tr w:rsidR="002B70B6" w:rsidRPr="002B70B6" w14:paraId="6D2F19C9" w14:textId="77777777" w:rsidTr="00120C22">
        <w:trPr>
          <w:trHeight w:val="270"/>
        </w:trPr>
        <w:tc>
          <w:tcPr>
            <w:tcW w:w="2539" w:type="dxa"/>
            <w:noWrap/>
            <w:vAlign w:val="center"/>
            <w:hideMark/>
          </w:tcPr>
          <w:p w14:paraId="78AA9866" w14:textId="77777777" w:rsidR="00E81414" w:rsidRPr="002B70B6" w:rsidRDefault="00E81414" w:rsidP="00120C22">
            <w:pPr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29" w:type="dxa"/>
            <w:noWrap/>
            <w:vAlign w:val="center"/>
            <w:hideMark/>
          </w:tcPr>
          <w:p w14:paraId="4105FF95" w14:textId="2041E4C3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Reverse*</w:t>
            </w:r>
          </w:p>
        </w:tc>
        <w:tc>
          <w:tcPr>
            <w:tcW w:w="4252" w:type="dxa"/>
            <w:noWrap/>
          </w:tcPr>
          <w:p w14:paraId="1E2ADB63" w14:textId="6CE9EC28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GGATTGTCAGTGCGCTTTTC</w:t>
            </w:r>
          </w:p>
        </w:tc>
      </w:tr>
      <w:tr w:rsidR="002B70B6" w:rsidRPr="002B70B6" w14:paraId="6CE74602" w14:textId="77777777" w:rsidTr="00120C22">
        <w:trPr>
          <w:trHeight w:val="27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3665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1A174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Sequencin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BDE99" w14:textId="6515A48E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GGTGGTGGTTGGA</w:t>
            </w:r>
          </w:p>
        </w:tc>
      </w:tr>
      <w:tr w:rsidR="002B70B6" w:rsidRPr="002B70B6" w14:paraId="60B3660C" w14:textId="77777777" w:rsidTr="00120C22">
        <w:trPr>
          <w:trHeight w:val="27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766F8" w14:textId="1A2AF721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/>
                <w:color w:val="000000" w:themeColor="text1"/>
                <w:kern w:val="0"/>
                <w:sz w:val="21"/>
                <w:szCs w:val="21"/>
              </w:rPr>
              <w:t>NRAS</w:t>
            </w: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 xml:space="preserve"> codon 6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5FDB5" w14:textId="3603BFA4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Forward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2B26B" w14:textId="0A56B654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AACCTGTTTGTTGGACATACTG</w:t>
            </w:r>
          </w:p>
        </w:tc>
      </w:tr>
      <w:tr w:rsidR="002B70B6" w:rsidRPr="002B70B6" w14:paraId="76154EE1" w14:textId="77777777" w:rsidTr="00120C22">
        <w:trPr>
          <w:trHeight w:val="27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B685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F631" w14:textId="007F7DA4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D8287" w14:textId="3B9D66B8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GCCTGTCCTCATGTATTG</w:t>
            </w:r>
          </w:p>
        </w:tc>
      </w:tr>
      <w:tr w:rsidR="002B70B6" w:rsidRPr="002B70B6" w14:paraId="70E5165A" w14:textId="77777777" w:rsidTr="00120C22">
        <w:trPr>
          <w:trHeight w:val="270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509B3" w14:textId="77777777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E208DF" w14:textId="6D05544A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  <w:t>Sequencin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7B1BC4" w14:textId="207A6F25" w:rsidR="00E81414" w:rsidRPr="002B70B6" w:rsidRDefault="00E81414" w:rsidP="00120C22">
            <w:pPr>
              <w:widowControl/>
              <w:jc w:val="left"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21"/>
                <w:szCs w:val="21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TCTCATGGCACTGTACT</w:t>
            </w:r>
          </w:p>
        </w:tc>
      </w:tr>
    </w:tbl>
    <w:p w14:paraId="5377545E" w14:textId="4F7E31F8" w:rsidR="00E81414" w:rsidRPr="002B70B6" w:rsidRDefault="00E81414" w:rsidP="00E81414">
      <w:pPr>
        <w:spacing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2B70B6">
        <w:rPr>
          <w:rFonts w:ascii="Times New Roman" w:eastAsia="ＭＳ Ｐゴシック" w:hAnsi="Times New Roman"/>
          <w:color w:val="000000" w:themeColor="text1"/>
          <w:kern w:val="0"/>
          <w:sz w:val="21"/>
          <w:szCs w:val="18"/>
        </w:rPr>
        <w:t>* Primers with 5ʹ-biotin tag.</w:t>
      </w:r>
      <w:r w:rsidRPr="002B70B6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</w:p>
    <w:p w14:paraId="374FE6D0" w14:textId="77777777" w:rsidR="00E81414" w:rsidRPr="002B70B6" w:rsidRDefault="00E81414" w:rsidP="00E81414">
      <w:pPr>
        <w:spacing w:line="360" w:lineRule="auto"/>
        <w:rPr>
          <w:rFonts w:ascii="Times New Roman" w:hAnsi="Times New Roman"/>
          <w:color w:val="000000" w:themeColor="text1"/>
        </w:rPr>
      </w:pPr>
    </w:p>
    <w:p w14:paraId="488425FF" w14:textId="7D6F4AA2" w:rsidR="00E81414" w:rsidRPr="002B70B6" w:rsidRDefault="003A69EF" w:rsidP="001540D9">
      <w:pPr>
        <w:spacing w:line="360" w:lineRule="auto"/>
        <w:rPr>
          <w:rFonts w:ascii="Times New Roman" w:hAnsi="Times New Roman"/>
          <w:bCs/>
          <w:noProof/>
          <w:color w:val="000000" w:themeColor="text1"/>
        </w:rPr>
      </w:pPr>
      <w:r w:rsidRPr="002B70B6">
        <w:rPr>
          <w:rFonts w:ascii="Times New Roman" w:hAnsi="Times New Roman"/>
          <w:b/>
          <w:bCs/>
          <w:noProof/>
          <w:color w:val="000000" w:themeColor="text1"/>
        </w:rPr>
        <w:br w:type="page"/>
      </w:r>
      <w:r w:rsidR="003075E5" w:rsidRPr="002B70B6">
        <w:rPr>
          <w:rFonts w:ascii="Times New Roman" w:hAnsi="Times New Roman"/>
          <w:b/>
          <w:bCs/>
          <w:noProof/>
          <w:color w:val="000000" w:themeColor="text1"/>
        </w:rPr>
        <w:lastRenderedPageBreak/>
        <w:t xml:space="preserve">Supporting Table S2. </w:t>
      </w:r>
      <w:r w:rsidR="003075E5" w:rsidRPr="002B70B6">
        <w:rPr>
          <w:rFonts w:ascii="Times New Roman" w:hAnsi="Times New Roman"/>
          <w:bCs/>
          <w:noProof/>
          <w:color w:val="000000" w:themeColor="text1"/>
        </w:rPr>
        <w:t>Sequence</w:t>
      </w:r>
      <w:r w:rsidR="00120C22" w:rsidRPr="002B70B6">
        <w:rPr>
          <w:rFonts w:ascii="Times New Roman" w:hAnsi="Times New Roman" w:hint="eastAsia"/>
          <w:bCs/>
          <w:noProof/>
          <w:color w:val="000000" w:themeColor="text1"/>
        </w:rPr>
        <w:t>s</w:t>
      </w:r>
      <w:r w:rsidR="003075E5" w:rsidRPr="002B70B6">
        <w:rPr>
          <w:rFonts w:ascii="Times New Roman" w:hAnsi="Times New Roman"/>
          <w:bCs/>
          <w:noProof/>
          <w:color w:val="000000" w:themeColor="text1"/>
        </w:rPr>
        <w:t xml:space="preserve"> of oligo DNA for knockdown.</w:t>
      </w:r>
    </w:p>
    <w:tbl>
      <w:tblPr>
        <w:tblW w:w="86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2"/>
        <w:gridCol w:w="874"/>
        <w:gridCol w:w="6639"/>
      </w:tblGrid>
      <w:tr w:rsidR="002B70B6" w:rsidRPr="002B70B6" w14:paraId="660414C0" w14:textId="77777777" w:rsidTr="00120C22">
        <w:trPr>
          <w:trHeight w:val="244"/>
        </w:trPr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35DDA6" w14:textId="3D10588A" w:rsidR="00E81414" w:rsidRPr="002B70B6" w:rsidRDefault="00CE5AA3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shRNA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84DD3C" w14:textId="04695EBF" w:rsidR="00E81414" w:rsidRPr="002B70B6" w:rsidRDefault="00120C2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="00E81414"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rand</w:t>
            </w:r>
          </w:p>
        </w:tc>
        <w:tc>
          <w:tcPr>
            <w:tcW w:w="6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7F58E" w14:textId="2C5B35B1" w:rsidR="00E81414" w:rsidRPr="002B70B6" w:rsidRDefault="00120C22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="00E81414"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equence</w:t>
            </w:r>
          </w:p>
        </w:tc>
      </w:tr>
      <w:tr w:rsidR="002B70B6" w:rsidRPr="002B70B6" w14:paraId="5EE186E6" w14:textId="77777777" w:rsidTr="00120C22">
        <w:trPr>
          <w:trHeight w:val="234"/>
        </w:trPr>
        <w:tc>
          <w:tcPr>
            <w:tcW w:w="1092" w:type="dxa"/>
            <w:noWrap/>
            <w:vAlign w:val="center"/>
            <w:hideMark/>
          </w:tcPr>
          <w:p w14:paraId="459CE8DF" w14:textId="66416DEE" w:rsidR="00E81414" w:rsidRPr="002B70B6" w:rsidRDefault="00CE5AA3" w:rsidP="00E81414">
            <w:pPr>
              <w:widowControl/>
              <w:rPr>
                <w:rFonts w:ascii="Times New Roman" w:eastAsia="ＭＳ Ｐゴシック" w:hAnsi="Times New Roman"/>
                <w:iCs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 w:hint="eastAsia"/>
                <w:iCs/>
                <w:color w:val="000000" w:themeColor="text1"/>
                <w:kern w:val="0"/>
                <w:sz w:val="18"/>
                <w:szCs w:val="18"/>
              </w:rPr>
              <w:t>shTFPI2_#1</w:t>
            </w:r>
          </w:p>
        </w:tc>
        <w:tc>
          <w:tcPr>
            <w:tcW w:w="874" w:type="dxa"/>
            <w:noWrap/>
            <w:vAlign w:val="center"/>
            <w:hideMark/>
          </w:tcPr>
          <w:p w14:paraId="2F9E9060" w14:textId="77777777" w:rsidR="00E81414" w:rsidRPr="002B70B6" w:rsidRDefault="00E81414" w:rsidP="00E814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op</w:t>
            </w:r>
          </w:p>
        </w:tc>
        <w:tc>
          <w:tcPr>
            <w:tcW w:w="6639" w:type="dxa"/>
            <w:tcBorders>
              <w:top w:val="single" w:sz="8" w:space="0" w:color="auto"/>
              <w:left w:val="nil"/>
              <w:right w:val="nil"/>
            </w:tcBorders>
            <w:noWrap/>
          </w:tcPr>
          <w:p w14:paraId="711572C9" w14:textId="0FA154B8" w:rsidR="00E81414" w:rsidRPr="002B70B6" w:rsidRDefault="00E81414" w:rsidP="00E814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G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CCTTTATGGTTGTATCTG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TCAGATACAACCATAAAGGC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TTTG</w:t>
            </w:r>
          </w:p>
        </w:tc>
      </w:tr>
      <w:tr w:rsidR="002B70B6" w:rsidRPr="002B70B6" w14:paraId="22D130DF" w14:textId="77777777" w:rsidTr="00120C22">
        <w:trPr>
          <w:trHeight w:val="244"/>
        </w:trPr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010564" w14:textId="77777777" w:rsidR="00E81414" w:rsidRPr="002B70B6" w:rsidRDefault="00E81414" w:rsidP="00E814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388D04" w14:textId="77777777" w:rsidR="00E81414" w:rsidRPr="002B70B6" w:rsidRDefault="00E81414" w:rsidP="00E814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bottom</w:t>
            </w:r>
          </w:p>
        </w:tc>
        <w:tc>
          <w:tcPr>
            <w:tcW w:w="6639" w:type="dxa"/>
            <w:tcBorders>
              <w:top w:val="nil"/>
              <w:left w:val="nil"/>
              <w:right w:val="nil"/>
            </w:tcBorders>
            <w:noWrap/>
          </w:tcPr>
          <w:p w14:paraId="4386BB6E" w14:textId="3B3BBF88" w:rsidR="00E81414" w:rsidRPr="002B70B6" w:rsidRDefault="00E81414" w:rsidP="00E81414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TTCAAA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GCCTTTATGGTTGTATCTG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TCAGATACAACCATAAAGGC</w:t>
            </w:r>
          </w:p>
        </w:tc>
      </w:tr>
      <w:tr w:rsidR="002B70B6" w:rsidRPr="002B70B6" w14:paraId="5EA3F50A" w14:textId="77777777" w:rsidTr="00120C22">
        <w:trPr>
          <w:trHeight w:val="234"/>
        </w:trPr>
        <w:tc>
          <w:tcPr>
            <w:tcW w:w="1092" w:type="dxa"/>
            <w:noWrap/>
            <w:vAlign w:val="center"/>
          </w:tcPr>
          <w:p w14:paraId="7AFC5CB2" w14:textId="672C3DA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 w:hint="eastAsia"/>
                <w:iCs/>
                <w:color w:val="000000" w:themeColor="text1"/>
                <w:kern w:val="0"/>
                <w:sz w:val="18"/>
                <w:szCs w:val="18"/>
              </w:rPr>
              <w:t>shTFPI2_#2</w:t>
            </w:r>
          </w:p>
        </w:tc>
        <w:tc>
          <w:tcPr>
            <w:tcW w:w="874" w:type="dxa"/>
            <w:noWrap/>
            <w:vAlign w:val="center"/>
          </w:tcPr>
          <w:p w14:paraId="3E7D05AF" w14:textId="51B8F9C5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op</w:t>
            </w:r>
          </w:p>
        </w:tc>
        <w:tc>
          <w:tcPr>
            <w:tcW w:w="6639" w:type="dxa"/>
            <w:tcBorders>
              <w:left w:val="nil"/>
              <w:bottom w:val="nil"/>
              <w:right w:val="nil"/>
            </w:tcBorders>
            <w:noWrap/>
          </w:tcPr>
          <w:p w14:paraId="5D4FEF80" w14:textId="3D60F111" w:rsidR="004361FF" w:rsidRPr="002B70B6" w:rsidRDefault="004361FF" w:rsidP="004361FF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G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CTGTGATGCTTTCACCTAT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ATAGGTGAAAGCATCACAG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TTTTG </w:t>
            </w:r>
          </w:p>
        </w:tc>
      </w:tr>
      <w:tr w:rsidR="002B70B6" w:rsidRPr="002B70B6" w14:paraId="3FF3B4EC" w14:textId="77777777" w:rsidTr="00120C22">
        <w:trPr>
          <w:trHeight w:val="234"/>
        </w:trPr>
        <w:tc>
          <w:tcPr>
            <w:tcW w:w="1092" w:type="dxa"/>
            <w:noWrap/>
            <w:vAlign w:val="center"/>
          </w:tcPr>
          <w:p w14:paraId="71483DD6" w14:textId="7777777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74" w:type="dxa"/>
            <w:noWrap/>
            <w:vAlign w:val="center"/>
          </w:tcPr>
          <w:p w14:paraId="7B793EFD" w14:textId="4052E4BD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bottom</w:t>
            </w:r>
          </w:p>
        </w:tc>
        <w:tc>
          <w:tcPr>
            <w:tcW w:w="6639" w:type="dxa"/>
            <w:tcBorders>
              <w:left w:val="nil"/>
              <w:bottom w:val="nil"/>
              <w:right w:val="nil"/>
            </w:tcBorders>
            <w:noWrap/>
          </w:tcPr>
          <w:p w14:paraId="757260AD" w14:textId="4B0CED9F" w:rsidR="004361FF" w:rsidRPr="002B70B6" w:rsidRDefault="004361FF" w:rsidP="004361FF">
            <w:pPr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TTCAAA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CTGTGATGCTTTCACCTAT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ATAGGTGAAAGCATCACAG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2B70B6" w:rsidRPr="002B70B6" w14:paraId="14DC2D10" w14:textId="77777777" w:rsidTr="00120C22">
        <w:trPr>
          <w:trHeight w:val="234"/>
        </w:trPr>
        <w:tc>
          <w:tcPr>
            <w:tcW w:w="1092" w:type="dxa"/>
            <w:noWrap/>
            <w:vAlign w:val="center"/>
            <w:hideMark/>
          </w:tcPr>
          <w:p w14:paraId="4E4CA08B" w14:textId="13957F7D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shNON</w:t>
            </w:r>
          </w:p>
        </w:tc>
        <w:tc>
          <w:tcPr>
            <w:tcW w:w="874" w:type="dxa"/>
            <w:noWrap/>
            <w:vAlign w:val="center"/>
            <w:hideMark/>
          </w:tcPr>
          <w:p w14:paraId="6CB7E3E9" w14:textId="7777777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top</w:t>
            </w:r>
          </w:p>
        </w:tc>
        <w:tc>
          <w:tcPr>
            <w:tcW w:w="6639" w:type="dxa"/>
            <w:tcBorders>
              <w:left w:val="nil"/>
              <w:bottom w:val="nil"/>
              <w:right w:val="nil"/>
            </w:tcBorders>
            <w:noWrap/>
          </w:tcPr>
          <w:p w14:paraId="65AF65AB" w14:textId="35DE641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CG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AACAAGATGAAGAGCACC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TGGTGCTCTTCATCTTGTT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TTTTG</w:t>
            </w:r>
          </w:p>
        </w:tc>
      </w:tr>
      <w:tr w:rsidR="002B70B6" w:rsidRPr="002B70B6" w14:paraId="60B3E9DD" w14:textId="77777777" w:rsidTr="00120C22">
        <w:trPr>
          <w:trHeight w:val="244"/>
        </w:trPr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96D6B" w14:textId="7777777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77AF6" w14:textId="77777777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  <w:sz w:val="18"/>
                <w:szCs w:val="18"/>
              </w:rPr>
              <w:t>bottom</w:t>
            </w:r>
          </w:p>
        </w:tc>
        <w:tc>
          <w:tcPr>
            <w:tcW w:w="66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0D250816" w14:textId="2FB2981B" w:rsidR="004361FF" w:rsidRPr="002B70B6" w:rsidRDefault="004361FF" w:rsidP="004361FF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  <w:sz w:val="16"/>
                <w:szCs w:val="16"/>
              </w:rPr>
            </w:pP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ATTCAAA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CAACAAGATGAAGAGCACCAA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TCGAG</w:t>
            </w:r>
            <w:r w:rsidRPr="002B70B6">
              <w:rPr>
                <w:rFonts w:ascii="Times New Roman" w:hAnsi="Times New Roman"/>
                <w:color w:val="000000" w:themeColor="text1"/>
                <w:sz w:val="16"/>
                <w:szCs w:val="16"/>
                <w:u w:val="single"/>
              </w:rPr>
              <w:t>TTGGTGCTCTTCATCTTGTTG</w:t>
            </w:r>
          </w:p>
        </w:tc>
      </w:tr>
    </w:tbl>
    <w:p w14:paraId="711FB420" w14:textId="6737C74E" w:rsidR="00E81414" w:rsidRPr="002B70B6" w:rsidRDefault="00E81414" w:rsidP="00E81414">
      <w:pPr>
        <w:widowControl/>
        <w:rPr>
          <w:rFonts w:ascii="Times New Roman" w:eastAsia="ＭＳ Ｐゴシック" w:hAnsi="Times New Roman"/>
          <w:b/>
          <w:color w:val="000000" w:themeColor="text1"/>
          <w:kern w:val="0"/>
          <w:sz w:val="22"/>
          <w:szCs w:val="22"/>
        </w:rPr>
      </w:pPr>
      <w:r w:rsidRPr="002B70B6">
        <w:rPr>
          <w:rFonts w:ascii="Times New Roman" w:hAnsi="Times New Roman"/>
          <w:color w:val="000000" w:themeColor="text1"/>
          <w:kern w:val="0"/>
        </w:rPr>
        <w:t xml:space="preserve">Oligonucleotide sequences of shRNA against </w:t>
      </w:r>
      <w:r w:rsidRPr="002B70B6">
        <w:rPr>
          <w:rFonts w:ascii="Times New Roman" w:hAnsi="Times New Roman"/>
          <w:i/>
          <w:color w:val="000000" w:themeColor="text1"/>
          <w:kern w:val="0"/>
        </w:rPr>
        <w:t>T</w:t>
      </w:r>
      <w:r w:rsidR="00120C22" w:rsidRPr="002B70B6">
        <w:rPr>
          <w:rFonts w:ascii="Times New Roman" w:hAnsi="Times New Roman" w:hint="eastAsia"/>
          <w:i/>
          <w:color w:val="000000" w:themeColor="text1"/>
          <w:kern w:val="0"/>
        </w:rPr>
        <w:t>FPI2</w:t>
      </w:r>
      <w:r w:rsidRPr="002B70B6">
        <w:rPr>
          <w:rFonts w:ascii="Times New Roman" w:hAnsi="Times New Roman"/>
          <w:color w:val="000000" w:themeColor="text1"/>
          <w:kern w:val="0"/>
        </w:rPr>
        <w:t xml:space="preserve"> (shT</w:t>
      </w:r>
      <w:r w:rsidR="00120C22" w:rsidRPr="002B70B6">
        <w:rPr>
          <w:rFonts w:ascii="Times New Roman" w:hAnsi="Times New Roman" w:hint="eastAsia"/>
          <w:color w:val="000000" w:themeColor="text1"/>
          <w:kern w:val="0"/>
        </w:rPr>
        <w:t>FPI</w:t>
      </w:r>
      <w:r w:rsidRPr="002B70B6">
        <w:rPr>
          <w:rFonts w:ascii="Times New Roman" w:hAnsi="Times New Roman"/>
          <w:color w:val="000000" w:themeColor="text1"/>
          <w:kern w:val="0"/>
        </w:rPr>
        <w:t>2</w:t>
      </w:r>
      <w:r w:rsidR="00CE5AA3" w:rsidRPr="002B70B6">
        <w:rPr>
          <w:rFonts w:ascii="Times New Roman" w:hAnsi="Times New Roman"/>
          <w:color w:val="000000" w:themeColor="text1"/>
          <w:kern w:val="0"/>
        </w:rPr>
        <w:t>_#1 and _#2</w:t>
      </w:r>
      <w:r w:rsidRPr="002B70B6">
        <w:rPr>
          <w:rFonts w:ascii="Times New Roman" w:hAnsi="Times New Roman"/>
          <w:color w:val="000000" w:themeColor="text1"/>
          <w:kern w:val="0"/>
        </w:rPr>
        <w:t xml:space="preserve">) and control non-target shRNA (shNON), inserted into pLKO.1 vector between EcoRI and AgeI sites, are shown, and </w:t>
      </w:r>
      <w:r w:rsidR="00120C22" w:rsidRPr="002B70B6">
        <w:rPr>
          <w:rFonts w:ascii="Times New Roman" w:hAnsi="Times New Roman" w:hint="eastAsia"/>
          <w:color w:val="000000" w:themeColor="text1"/>
          <w:kern w:val="0"/>
        </w:rPr>
        <w:t xml:space="preserve">21-mer target </w:t>
      </w:r>
      <w:r w:rsidRPr="002B70B6">
        <w:rPr>
          <w:rFonts w:ascii="Times New Roman" w:hAnsi="Times New Roman"/>
          <w:color w:val="000000" w:themeColor="text1"/>
          <w:kern w:val="0"/>
        </w:rPr>
        <w:t xml:space="preserve">sequences are underlined. </w:t>
      </w:r>
    </w:p>
    <w:p w14:paraId="429E970C" w14:textId="59158219" w:rsidR="003075E5" w:rsidRPr="002B70B6" w:rsidRDefault="003075E5" w:rsidP="001540D9">
      <w:pPr>
        <w:spacing w:line="360" w:lineRule="auto"/>
        <w:rPr>
          <w:rFonts w:ascii="Times New Roman" w:hAnsi="Times New Roman"/>
          <w:b/>
          <w:bCs/>
          <w:noProof/>
          <w:color w:val="000000" w:themeColor="text1"/>
        </w:rPr>
      </w:pPr>
    </w:p>
    <w:p w14:paraId="375F01C7" w14:textId="39FC6D83" w:rsidR="00935A82" w:rsidRPr="002B70B6" w:rsidRDefault="008814C9" w:rsidP="001540D9">
      <w:pPr>
        <w:spacing w:line="360" w:lineRule="auto"/>
        <w:rPr>
          <w:rFonts w:ascii="Times New Roman" w:hAnsi="Times New Roman"/>
          <w:b/>
          <w:bCs/>
          <w:noProof/>
          <w:color w:val="000000" w:themeColor="text1"/>
        </w:rPr>
      </w:pPr>
      <w:r w:rsidRPr="002B70B6">
        <w:rPr>
          <w:rFonts w:ascii="Times New Roman" w:hAnsi="Times New Roman"/>
          <w:b/>
          <w:bCs/>
          <w:noProof/>
          <w:color w:val="000000" w:themeColor="text1"/>
        </w:rPr>
        <w:br w:type="page"/>
      </w:r>
      <w:r w:rsidR="003075E5" w:rsidRPr="002B70B6">
        <w:rPr>
          <w:rFonts w:ascii="Times New Roman" w:hAnsi="Times New Roman" w:hint="eastAsia"/>
          <w:b/>
          <w:bCs/>
          <w:noProof/>
          <w:color w:val="000000" w:themeColor="text1"/>
        </w:rPr>
        <w:lastRenderedPageBreak/>
        <w:t>Su</w:t>
      </w:r>
      <w:r w:rsidR="00120C22" w:rsidRPr="002B70B6">
        <w:rPr>
          <w:rFonts w:ascii="Times New Roman" w:hAnsi="Times New Roman" w:hint="eastAsia"/>
          <w:b/>
          <w:bCs/>
          <w:noProof/>
          <w:color w:val="000000" w:themeColor="text1"/>
        </w:rPr>
        <w:t xml:space="preserve">pporting Table S3. </w:t>
      </w:r>
      <w:r w:rsidR="00120C22" w:rsidRPr="002B70B6">
        <w:rPr>
          <w:rFonts w:ascii="Times New Roman" w:hAnsi="Times New Roman" w:hint="eastAsia"/>
          <w:bCs/>
          <w:noProof/>
          <w:color w:val="000000" w:themeColor="text1"/>
        </w:rPr>
        <w:t>P</w:t>
      </w:r>
      <w:r w:rsidR="003075E5" w:rsidRPr="002B70B6">
        <w:rPr>
          <w:rFonts w:ascii="Times New Roman" w:hAnsi="Times New Roman" w:hint="eastAsia"/>
          <w:bCs/>
          <w:noProof/>
          <w:color w:val="000000" w:themeColor="text1"/>
        </w:rPr>
        <w:t>rimers for RT-PCR.</w:t>
      </w:r>
    </w:p>
    <w:tbl>
      <w:tblPr>
        <w:tblW w:w="828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491"/>
        <w:gridCol w:w="4442"/>
        <w:gridCol w:w="1207"/>
      </w:tblGrid>
      <w:tr w:rsidR="002B70B6" w:rsidRPr="002B70B6" w14:paraId="476B2823" w14:textId="77777777" w:rsidTr="00120C22">
        <w:trPr>
          <w:trHeight w:val="33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236F56" w14:textId="77777777" w:rsidR="00C1368D" w:rsidRPr="002B70B6" w:rsidRDefault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Gen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731434" w14:textId="77777777" w:rsidR="00C1368D" w:rsidRPr="002B70B6" w:rsidRDefault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Primer types</w:t>
            </w:r>
          </w:p>
        </w:tc>
        <w:tc>
          <w:tcPr>
            <w:tcW w:w="44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AE02F" w14:textId="77777777" w:rsidR="00C1368D" w:rsidRPr="002B70B6" w:rsidRDefault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Primer Sequence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D76E59" w14:textId="77777777" w:rsidR="00C1368D" w:rsidRPr="002B70B6" w:rsidRDefault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Anneal (°C)</w:t>
            </w:r>
          </w:p>
        </w:tc>
      </w:tr>
      <w:tr w:rsidR="002B70B6" w:rsidRPr="002B70B6" w14:paraId="6B98F1DC" w14:textId="77777777" w:rsidTr="00120C22">
        <w:trPr>
          <w:trHeight w:val="283"/>
        </w:trPr>
        <w:tc>
          <w:tcPr>
            <w:tcW w:w="1149" w:type="dxa"/>
            <w:noWrap/>
            <w:vAlign w:val="center"/>
            <w:hideMark/>
          </w:tcPr>
          <w:p w14:paraId="74EFA44C" w14:textId="50D2DA21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  <w:t>TFPI2</w:t>
            </w:r>
          </w:p>
        </w:tc>
        <w:tc>
          <w:tcPr>
            <w:tcW w:w="1491" w:type="dxa"/>
            <w:noWrap/>
            <w:vAlign w:val="center"/>
            <w:hideMark/>
          </w:tcPr>
          <w:p w14:paraId="287EF2CB" w14:textId="77777777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Forward</w:t>
            </w:r>
          </w:p>
        </w:tc>
        <w:tc>
          <w:tcPr>
            <w:tcW w:w="4442" w:type="dxa"/>
            <w:noWrap/>
          </w:tcPr>
          <w:p w14:paraId="293520E7" w14:textId="6054E278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hAnsi="Times New Roman"/>
                <w:color w:val="000000" w:themeColor="text1"/>
              </w:rPr>
              <w:t>GTCGATTCTGCTGCTTTTCC</w:t>
            </w:r>
          </w:p>
        </w:tc>
        <w:tc>
          <w:tcPr>
            <w:tcW w:w="1207" w:type="dxa"/>
            <w:noWrap/>
            <w:vAlign w:val="center"/>
            <w:hideMark/>
          </w:tcPr>
          <w:p w14:paraId="763BF882" w14:textId="5ECCCD91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62.5</w:t>
            </w:r>
          </w:p>
        </w:tc>
      </w:tr>
      <w:tr w:rsidR="002B70B6" w:rsidRPr="002B70B6" w14:paraId="5AD4BA74" w14:textId="77777777" w:rsidTr="00120C22">
        <w:trPr>
          <w:trHeight w:val="283"/>
        </w:trPr>
        <w:tc>
          <w:tcPr>
            <w:tcW w:w="1149" w:type="dxa"/>
            <w:vAlign w:val="center"/>
            <w:hideMark/>
          </w:tcPr>
          <w:p w14:paraId="65837DC7" w14:textId="77777777" w:rsidR="00C1368D" w:rsidRPr="002B70B6" w:rsidRDefault="00C1368D" w:rsidP="00C1368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</w:pPr>
          </w:p>
        </w:tc>
        <w:tc>
          <w:tcPr>
            <w:tcW w:w="1491" w:type="dxa"/>
            <w:noWrap/>
            <w:vAlign w:val="center"/>
            <w:hideMark/>
          </w:tcPr>
          <w:p w14:paraId="007D3B0D" w14:textId="77777777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Reverse</w:t>
            </w:r>
          </w:p>
        </w:tc>
        <w:tc>
          <w:tcPr>
            <w:tcW w:w="4442" w:type="dxa"/>
            <w:noWrap/>
          </w:tcPr>
          <w:p w14:paraId="5F4F0995" w14:textId="33810889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hAnsi="Times New Roman"/>
                <w:color w:val="000000" w:themeColor="text1"/>
              </w:rPr>
              <w:t>CAGCTCTGCGTGTACCTGTC</w:t>
            </w:r>
          </w:p>
        </w:tc>
        <w:tc>
          <w:tcPr>
            <w:tcW w:w="0" w:type="auto"/>
            <w:vAlign w:val="center"/>
            <w:hideMark/>
          </w:tcPr>
          <w:p w14:paraId="762F8B3E" w14:textId="77777777" w:rsidR="00C1368D" w:rsidRPr="002B70B6" w:rsidRDefault="00C1368D" w:rsidP="00C1368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</w:p>
        </w:tc>
      </w:tr>
      <w:tr w:rsidR="002B70B6" w:rsidRPr="002B70B6" w14:paraId="48E73405" w14:textId="77777777" w:rsidTr="00120C22">
        <w:trPr>
          <w:trHeight w:val="283"/>
        </w:trPr>
        <w:tc>
          <w:tcPr>
            <w:tcW w:w="1149" w:type="dxa"/>
            <w:noWrap/>
            <w:vAlign w:val="center"/>
            <w:hideMark/>
          </w:tcPr>
          <w:p w14:paraId="7C99FFE6" w14:textId="77777777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  <w:t>GAPDH</w:t>
            </w:r>
          </w:p>
        </w:tc>
        <w:tc>
          <w:tcPr>
            <w:tcW w:w="1491" w:type="dxa"/>
            <w:noWrap/>
            <w:vAlign w:val="center"/>
            <w:hideMark/>
          </w:tcPr>
          <w:p w14:paraId="3AFB1AE8" w14:textId="77777777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Forward</w:t>
            </w:r>
          </w:p>
        </w:tc>
        <w:tc>
          <w:tcPr>
            <w:tcW w:w="4442" w:type="dxa"/>
            <w:noWrap/>
          </w:tcPr>
          <w:p w14:paraId="4E4415F7" w14:textId="251278B5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hAnsi="Times New Roman"/>
                <w:color w:val="000000" w:themeColor="text1"/>
              </w:rPr>
              <w:t>CCAGGTGGTCTCCTCTGACTTC</w:t>
            </w:r>
          </w:p>
        </w:tc>
        <w:tc>
          <w:tcPr>
            <w:tcW w:w="1207" w:type="dxa"/>
            <w:noWrap/>
            <w:vAlign w:val="center"/>
            <w:hideMark/>
          </w:tcPr>
          <w:p w14:paraId="250B7CD9" w14:textId="3FB1DB3C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62.5</w:t>
            </w:r>
          </w:p>
        </w:tc>
      </w:tr>
      <w:tr w:rsidR="00C1368D" w:rsidRPr="002B70B6" w14:paraId="6B79E8E4" w14:textId="77777777" w:rsidTr="00120C22">
        <w:trPr>
          <w:trHeight w:val="283"/>
        </w:trPr>
        <w:tc>
          <w:tcPr>
            <w:tcW w:w="1149" w:type="dxa"/>
            <w:tcBorders>
              <w:bottom w:val="single" w:sz="8" w:space="0" w:color="auto"/>
            </w:tcBorders>
            <w:vAlign w:val="center"/>
            <w:hideMark/>
          </w:tcPr>
          <w:p w14:paraId="68C38FC9" w14:textId="77777777" w:rsidR="00C1368D" w:rsidRPr="002B70B6" w:rsidRDefault="00C1368D" w:rsidP="00C1368D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color w:val="000000" w:themeColor="text1"/>
                <w:kern w:val="0"/>
              </w:rPr>
            </w:pPr>
          </w:p>
        </w:tc>
        <w:tc>
          <w:tcPr>
            <w:tcW w:w="14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700868" w14:textId="77777777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eastAsia="ＭＳ Ｐゴシック" w:hAnsi="Times New Roman"/>
                <w:color w:val="000000" w:themeColor="text1"/>
                <w:kern w:val="0"/>
              </w:rPr>
              <w:t>Reverse</w:t>
            </w:r>
          </w:p>
        </w:tc>
        <w:tc>
          <w:tcPr>
            <w:tcW w:w="4442" w:type="dxa"/>
            <w:tcBorders>
              <w:bottom w:val="single" w:sz="8" w:space="0" w:color="auto"/>
            </w:tcBorders>
            <w:noWrap/>
          </w:tcPr>
          <w:p w14:paraId="31FF5752" w14:textId="50AD860E" w:rsidR="00C1368D" w:rsidRPr="002B70B6" w:rsidRDefault="00C1368D" w:rsidP="00C1368D">
            <w:pPr>
              <w:widowControl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  <w:r w:rsidRPr="002B70B6">
              <w:rPr>
                <w:rFonts w:ascii="Times New Roman" w:hAnsi="Times New Roman"/>
                <w:color w:val="000000" w:themeColor="text1"/>
              </w:rPr>
              <w:t>TCATACCAGGAAATGAGCTTGAC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2BC5C0F4" w14:textId="77777777" w:rsidR="00C1368D" w:rsidRPr="002B70B6" w:rsidRDefault="00C1368D" w:rsidP="00C1368D">
            <w:pPr>
              <w:widowControl/>
              <w:jc w:val="left"/>
              <w:rPr>
                <w:rFonts w:ascii="Times New Roman" w:eastAsia="ＭＳ Ｐゴシック" w:hAnsi="Times New Roman"/>
                <w:color w:val="000000" w:themeColor="text1"/>
                <w:kern w:val="0"/>
              </w:rPr>
            </w:pPr>
          </w:p>
        </w:tc>
      </w:tr>
    </w:tbl>
    <w:p w14:paraId="09D61EBA" w14:textId="76657BAA" w:rsidR="003075E5" w:rsidRPr="002B70B6" w:rsidRDefault="003075E5" w:rsidP="001540D9">
      <w:pPr>
        <w:spacing w:line="360" w:lineRule="auto"/>
        <w:rPr>
          <w:rFonts w:ascii="Times New Roman" w:hAnsi="Times New Roman"/>
          <w:b/>
          <w:bCs/>
          <w:noProof/>
          <w:color w:val="000000" w:themeColor="text1"/>
        </w:rPr>
      </w:pPr>
    </w:p>
    <w:sectPr w:rsidR="003075E5" w:rsidRPr="002B70B6" w:rsidSect="007C53B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6E7BD" w14:textId="77777777" w:rsidR="00FA14D3" w:rsidRDefault="00FA14D3">
      <w:r>
        <w:separator/>
      </w:r>
    </w:p>
  </w:endnote>
  <w:endnote w:type="continuationSeparator" w:id="0">
    <w:p w14:paraId="79D9F2A3" w14:textId="77777777" w:rsidR="00FA14D3" w:rsidRDefault="00FA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F6308C" w14:textId="77777777" w:rsidR="00FA14D3" w:rsidRDefault="00FA14D3">
      <w:r>
        <w:separator/>
      </w:r>
    </w:p>
  </w:footnote>
  <w:footnote w:type="continuationSeparator" w:id="0">
    <w:p w14:paraId="0F24D812" w14:textId="77777777" w:rsidR="00FA14D3" w:rsidRDefault="00FA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8498F"/>
    <w:multiLevelType w:val="hybridMultilevel"/>
    <w:tmpl w:val="FA8085E0"/>
    <w:lvl w:ilvl="0" w:tplc="3B3A82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D493B46"/>
    <w:multiLevelType w:val="hybridMultilevel"/>
    <w:tmpl w:val="3E362B0C"/>
    <w:lvl w:ilvl="0" w:tplc="B114FC0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0C6ACE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C840F6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B2277E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7D0B8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B340D9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29EA94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D421E0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1C6788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27759E"/>
    <w:multiLevelType w:val="hybridMultilevel"/>
    <w:tmpl w:val="1A8E0DAC"/>
    <w:lvl w:ilvl="0" w:tplc="BF9A217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0200B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05881F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A89C7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324C7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9819C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D36D25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1B25E4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E0A287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7628B2"/>
    <w:multiLevelType w:val="hybridMultilevel"/>
    <w:tmpl w:val="009A88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952686D"/>
    <w:multiLevelType w:val="hybridMultilevel"/>
    <w:tmpl w:val="C34E2480"/>
    <w:lvl w:ilvl="0" w:tplc="0B820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0B0F"/>
    <w:rsid w:val="00002EB9"/>
    <w:rsid w:val="0001163A"/>
    <w:rsid w:val="0001586E"/>
    <w:rsid w:val="00025342"/>
    <w:rsid w:val="0003414A"/>
    <w:rsid w:val="00043634"/>
    <w:rsid w:val="00043782"/>
    <w:rsid w:val="000821D7"/>
    <w:rsid w:val="000B1E49"/>
    <w:rsid w:val="000B2AAD"/>
    <w:rsid w:val="000B2C2F"/>
    <w:rsid w:val="000C115C"/>
    <w:rsid w:val="000E0372"/>
    <w:rsid w:val="000E6080"/>
    <w:rsid w:val="000F5A2A"/>
    <w:rsid w:val="00111011"/>
    <w:rsid w:val="00112135"/>
    <w:rsid w:val="00120C22"/>
    <w:rsid w:val="00126C7B"/>
    <w:rsid w:val="001405E9"/>
    <w:rsid w:val="00144F28"/>
    <w:rsid w:val="001540D9"/>
    <w:rsid w:val="0017698E"/>
    <w:rsid w:val="00184D53"/>
    <w:rsid w:val="0019421E"/>
    <w:rsid w:val="001B4992"/>
    <w:rsid w:val="001B7F59"/>
    <w:rsid w:val="001D5BF3"/>
    <w:rsid w:val="0020101C"/>
    <w:rsid w:val="00205955"/>
    <w:rsid w:val="00231444"/>
    <w:rsid w:val="00245F12"/>
    <w:rsid w:val="00247B52"/>
    <w:rsid w:val="0025785F"/>
    <w:rsid w:val="00261C44"/>
    <w:rsid w:val="00277EFD"/>
    <w:rsid w:val="002800B1"/>
    <w:rsid w:val="002B005B"/>
    <w:rsid w:val="002B70B6"/>
    <w:rsid w:val="002F0C2D"/>
    <w:rsid w:val="002F106A"/>
    <w:rsid w:val="0030420F"/>
    <w:rsid w:val="00307389"/>
    <w:rsid w:val="003075E5"/>
    <w:rsid w:val="0030775A"/>
    <w:rsid w:val="00310132"/>
    <w:rsid w:val="003562E5"/>
    <w:rsid w:val="00366C74"/>
    <w:rsid w:val="003724CE"/>
    <w:rsid w:val="003855C0"/>
    <w:rsid w:val="00394960"/>
    <w:rsid w:val="003A0692"/>
    <w:rsid w:val="003A08C6"/>
    <w:rsid w:val="003A289A"/>
    <w:rsid w:val="003A69EF"/>
    <w:rsid w:val="003B7475"/>
    <w:rsid w:val="003C5E2F"/>
    <w:rsid w:val="003C6DA5"/>
    <w:rsid w:val="003D05FE"/>
    <w:rsid w:val="003D72E1"/>
    <w:rsid w:val="004316CD"/>
    <w:rsid w:val="004361FF"/>
    <w:rsid w:val="00451E0A"/>
    <w:rsid w:val="00466CC3"/>
    <w:rsid w:val="00484D2F"/>
    <w:rsid w:val="00487920"/>
    <w:rsid w:val="004A1C39"/>
    <w:rsid w:val="004A50AC"/>
    <w:rsid w:val="004A6C68"/>
    <w:rsid w:val="004B3A33"/>
    <w:rsid w:val="004B7BE5"/>
    <w:rsid w:val="004E2B9C"/>
    <w:rsid w:val="004E67D8"/>
    <w:rsid w:val="00510A85"/>
    <w:rsid w:val="005134C9"/>
    <w:rsid w:val="005211D0"/>
    <w:rsid w:val="005223F5"/>
    <w:rsid w:val="005256C8"/>
    <w:rsid w:val="0052578A"/>
    <w:rsid w:val="00560B0F"/>
    <w:rsid w:val="00561A4A"/>
    <w:rsid w:val="0056291C"/>
    <w:rsid w:val="00571F5A"/>
    <w:rsid w:val="00586C23"/>
    <w:rsid w:val="00590CB2"/>
    <w:rsid w:val="005A7766"/>
    <w:rsid w:val="005B5FAA"/>
    <w:rsid w:val="005D03C7"/>
    <w:rsid w:val="005D2B96"/>
    <w:rsid w:val="005F2A6F"/>
    <w:rsid w:val="005F40CE"/>
    <w:rsid w:val="005F6857"/>
    <w:rsid w:val="00607DF9"/>
    <w:rsid w:val="006400E7"/>
    <w:rsid w:val="00643DDA"/>
    <w:rsid w:val="006602AE"/>
    <w:rsid w:val="00680604"/>
    <w:rsid w:val="00683334"/>
    <w:rsid w:val="006C6233"/>
    <w:rsid w:val="006E2ED2"/>
    <w:rsid w:val="00701BB1"/>
    <w:rsid w:val="00733F4E"/>
    <w:rsid w:val="00737334"/>
    <w:rsid w:val="00741CD6"/>
    <w:rsid w:val="007541E4"/>
    <w:rsid w:val="00785BD7"/>
    <w:rsid w:val="00787C5A"/>
    <w:rsid w:val="007911CA"/>
    <w:rsid w:val="007942CE"/>
    <w:rsid w:val="007A6A9C"/>
    <w:rsid w:val="007B15DF"/>
    <w:rsid w:val="007B19BD"/>
    <w:rsid w:val="007C53B0"/>
    <w:rsid w:val="007D3590"/>
    <w:rsid w:val="007D6E2B"/>
    <w:rsid w:val="007E0173"/>
    <w:rsid w:val="007F403F"/>
    <w:rsid w:val="008472DF"/>
    <w:rsid w:val="0086233E"/>
    <w:rsid w:val="00866357"/>
    <w:rsid w:val="008814C9"/>
    <w:rsid w:val="00881CC7"/>
    <w:rsid w:val="008B5C60"/>
    <w:rsid w:val="008C55B4"/>
    <w:rsid w:val="008D4BE2"/>
    <w:rsid w:val="00915BE0"/>
    <w:rsid w:val="00931800"/>
    <w:rsid w:val="00935A82"/>
    <w:rsid w:val="00943EB6"/>
    <w:rsid w:val="00947E69"/>
    <w:rsid w:val="00951FF8"/>
    <w:rsid w:val="009577A6"/>
    <w:rsid w:val="00957A49"/>
    <w:rsid w:val="00964191"/>
    <w:rsid w:val="00982FE7"/>
    <w:rsid w:val="00985589"/>
    <w:rsid w:val="00985A9D"/>
    <w:rsid w:val="009A1D23"/>
    <w:rsid w:val="009C0CCC"/>
    <w:rsid w:val="009E395C"/>
    <w:rsid w:val="009F0EA4"/>
    <w:rsid w:val="00A0701F"/>
    <w:rsid w:val="00A161A5"/>
    <w:rsid w:val="00A2227D"/>
    <w:rsid w:val="00A3302A"/>
    <w:rsid w:val="00A33DA4"/>
    <w:rsid w:val="00A342B4"/>
    <w:rsid w:val="00A34D16"/>
    <w:rsid w:val="00A41466"/>
    <w:rsid w:val="00A67737"/>
    <w:rsid w:val="00A71B4C"/>
    <w:rsid w:val="00A73A6F"/>
    <w:rsid w:val="00A90808"/>
    <w:rsid w:val="00A909B2"/>
    <w:rsid w:val="00AC15B5"/>
    <w:rsid w:val="00AC1C34"/>
    <w:rsid w:val="00AC2741"/>
    <w:rsid w:val="00AF1BB8"/>
    <w:rsid w:val="00AF2FEC"/>
    <w:rsid w:val="00AF5AA6"/>
    <w:rsid w:val="00B07468"/>
    <w:rsid w:val="00B14C23"/>
    <w:rsid w:val="00B24F19"/>
    <w:rsid w:val="00B32D16"/>
    <w:rsid w:val="00B41BD3"/>
    <w:rsid w:val="00B45674"/>
    <w:rsid w:val="00B63028"/>
    <w:rsid w:val="00B63BBA"/>
    <w:rsid w:val="00B656EF"/>
    <w:rsid w:val="00B77C1A"/>
    <w:rsid w:val="00B81767"/>
    <w:rsid w:val="00B83358"/>
    <w:rsid w:val="00BA1CC8"/>
    <w:rsid w:val="00BB57FB"/>
    <w:rsid w:val="00BD28F5"/>
    <w:rsid w:val="00BD41FA"/>
    <w:rsid w:val="00BF5724"/>
    <w:rsid w:val="00C01E32"/>
    <w:rsid w:val="00C1368D"/>
    <w:rsid w:val="00C178DE"/>
    <w:rsid w:val="00C26676"/>
    <w:rsid w:val="00C37CC1"/>
    <w:rsid w:val="00C458CA"/>
    <w:rsid w:val="00C60521"/>
    <w:rsid w:val="00C610EE"/>
    <w:rsid w:val="00C66E34"/>
    <w:rsid w:val="00C90107"/>
    <w:rsid w:val="00C95238"/>
    <w:rsid w:val="00CA33B7"/>
    <w:rsid w:val="00CB6611"/>
    <w:rsid w:val="00CC3889"/>
    <w:rsid w:val="00CC6B53"/>
    <w:rsid w:val="00CD130F"/>
    <w:rsid w:val="00CE5AA3"/>
    <w:rsid w:val="00CF4F0E"/>
    <w:rsid w:val="00D10C45"/>
    <w:rsid w:val="00D1169F"/>
    <w:rsid w:val="00D13736"/>
    <w:rsid w:val="00D329DF"/>
    <w:rsid w:val="00D34D7D"/>
    <w:rsid w:val="00D44AAD"/>
    <w:rsid w:val="00D508B6"/>
    <w:rsid w:val="00D62D73"/>
    <w:rsid w:val="00D77032"/>
    <w:rsid w:val="00D87869"/>
    <w:rsid w:val="00DC284C"/>
    <w:rsid w:val="00DE2A18"/>
    <w:rsid w:val="00DE5B0A"/>
    <w:rsid w:val="00DF4214"/>
    <w:rsid w:val="00DF63DB"/>
    <w:rsid w:val="00DF67FC"/>
    <w:rsid w:val="00E068B9"/>
    <w:rsid w:val="00E2008C"/>
    <w:rsid w:val="00E261A0"/>
    <w:rsid w:val="00E30A0D"/>
    <w:rsid w:val="00E36D65"/>
    <w:rsid w:val="00E36DD1"/>
    <w:rsid w:val="00E40B8F"/>
    <w:rsid w:val="00E46521"/>
    <w:rsid w:val="00E47BA6"/>
    <w:rsid w:val="00E518C1"/>
    <w:rsid w:val="00E52F59"/>
    <w:rsid w:val="00E63153"/>
    <w:rsid w:val="00E81414"/>
    <w:rsid w:val="00E82B6B"/>
    <w:rsid w:val="00EA75FA"/>
    <w:rsid w:val="00EE144D"/>
    <w:rsid w:val="00EE6599"/>
    <w:rsid w:val="00F15296"/>
    <w:rsid w:val="00F2644F"/>
    <w:rsid w:val="00F539ED"/>
    <w:rsid w:val="00F631F8"/>
    <w:rsid w:val="00F65A4B"/>
    <w:rsid w:val="00F72859"/>
    <w:rsid w:val="00F773CD"/>
    <w:rsid w:val="00F814C3"/>
    <w:rsid w:val="00FA0F80"/>
    <w:rsid w:val="00FA14D3"/>
    <w:rsid w:val="00FA2F75"/>
    <w:rsid w:val="00FB491B"/>
    <w:rsid w:val="00FC2ED2"/>
    <w:rsid w:val="00FC38CE"/>
    <w:rsid w:val="00FD0B5C"/>
    <w:rsid w:val="00FD5593"/>
    <w:rsid w:val="00FE7848"/>
    <w:rsid w:val="00FF1D07"/>
    <w:rsid w:val="00FF443A"/>
    <w:rsid w:val="00FF4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2B2FA9"/>
  <w15:docId w15:val="{44D926A7-1FA2-48EA-860D-7FCD6E7E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B0F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560B0F"/>
    <w:pPr>
      <w:jc w:val="center"/>
    </w:pPr>
  </w:style>
  <w:style w:type="paragraph" w:customStyle="1" w:styleId="EndNoteBibliography">
    <w:name w:val="EndNote Bibliography"/>
    <w:basedOn w:val="a"/>
    <w:rsid w:val="00560B0F"/>
  </w:style>
  <w:style w:type="character" w:styleId="a3">
    <w:name w:val="Hyperlink"/>
    <w:uiPriority w:val="99"/>
    <w:unhideWhenUsed/>
    <w:rsid w:val="00560B0F"/>
    <w:rPr>
      <w:color w:val="0563C1"/>
      <w:u w:val="single"/>
    </w:rPr>
  </w:style>
  <w:style w:type="paragraph" w:styleId="Web">
    <w:name w:val="Normal (Web)"/>
    <w:basedOn w:val="a"/>
    <w:uiPriority w:val="99"/>
    <w:semiHidden/>
    <w:unhideWhenUsed/>
    <w:rsid w:val="00560B0F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paragraph" w:styleId="a4">
    <w:name w:val="header"/>
    <w:basedOn w:val="a"/>
    <w:link w:val="a5"/>
    <w:uiPriority w:val="99"/>
    <w:unhideWhenUsed/>
    <w:rsid w:val="00560B0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60B0F"/>
  </w:style>
  <w:style w:type="paragraph" w:styleId="a6">
    <w:name w:val="footer"/>
    <w:basedOn w:val="a"/>
    <w:link w:val="a7"/>
    <w:uiPriority w:val="99"/>
    <w:unhideWhenUsed/>
    <w:rsid w:val="00560B0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60B0F"/>
  </w:style>
  <w:style w:type="paragraph" w:styleId="a8">
    <w:name w:val="Balloon Text"/>
    <w:basedOn w:val="a"/>
    <w:link w:val="a9"/>
    <w:uiPriority w:val="99"/>
    <w:semiHidden/>
    <w:unhideWhenUsed/>
    <w:rsid w:val="00560B0F"/>
    <w:rPr>
      <w:rFonts w:ascii="游ゴシック Light" w:eastAsia="游ゴシック Light" w:hAnsi="游ゴシック Light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560B0F"/>
    <w:rPr>
      <w:rFonts w:ascii="游ゴシック Light" w:eastAsia="游ゴシック Light" w:hAnsi="游ゴシック Light" w:cs="Times New Roman"/>
      <w:sz w:val="18"/>
      <w:szCs w:val="18"/>
    </w:rPr>
  </w:style>
  <w:style w:type="character" w:styleId="aa">
    <w:name w:val="annotation reference"/>
    <w:uiPriority w:val="99"/>
    <w:semiHidden/>
    <w:unhideWhenUsed/>
    <w:rsid w:val="00560B0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60B0F"/>
    <w:pPr>
      <w:jc w:val="left"/>
    </w:pPr>
    <w:rPr>
      <w:sz w:val="21"/>
      <w:szCs w:val="22"/>
    </w:rPr>
  </w:style>
  <w:style w:type="character" w:customStyle="1" w:styleId="ac">
    <w:name w:val="コメント文字列 (文字)"/>
    <w:link w:val="ab"/>
    <w:uiPriority w:val="99"/>
    <w:rsid w:val="00560B0F"/>
    <w:rPr>
      <w:sz w:val="21"/>
      <w:szCs w:val="22"/>
    </w:rPr>
  </w:style>
  <w:style w:type="table" w:styleId="ad">
    <w:name w:val="Table Grid"/>
    <w:basedOn w:val="a1"/>
    <w:uiPriority w:val="39"/>
    <w:rsid w:val="003A6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CAC75-BEA3-41D2-B256-BE22CFCD1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畑 敦</dc:creator>
  <cp:lastModifiedBy>Windows ユーザー</cp:lastModifiedBy>
  <cp:revision>2</cp:revision>
  <dcterms:created xsi:type="dcterms:W3CDTF">2020-04-07T05:36:00Z</dcterms:created>
  <dcterms:modified xsi:type="dcterms:W3CDTF">2020-04-07T05:36:00Z</dcterms:modified>
</cp:coreProperties>
</file>